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817" w:type="dxa"/>
        <w:tblInd w:w="108" w:type="dxa"/>
        <w:tblLook w:val="04A0"/>
      </w:tblPr>
      <w:tblGrid>
        <w:gridCol w:w="1983"/>
        <w:gridCol w:w="1434"/>
        <w:gridCol w:w="986"/>
        <w:gridCol w:w="1057"/>
        <w:gridCol w:w="986"/>
        <w:gridCol w:w="975"/>
        <w:gridCol w:w="986"/>
        <w:gridCol w:w="1057"/>
        <w:gridCol w:w="876"/>
        <w:gridCol w:w="975"/>
      </w:tblGrid>
      <w:tr w:rsidR="00052505" w:rsidRPr="00F73ED5" w:rsidTr="008003AB">
        <w:trPr>
          <w:trHeight w:val="315"/>
        </w:trPr>
        <w:tc>
          <w:tcPr>
            <w:tcW w:w="10817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1.Overview of reads from raw data to cleaned sequences</w:t>
            </w:r>
          </w:p>
        </w:tc>
      </w:tr>
      <w:tr w:rsidR="00052505" w:rsidRPr="00F73ED5" w:rsidTr="008003AB">
        <w:trPr>
          <w:trHeight w:val="300"/>
        </w:trPr>
        <w:tc>
          <w:tcPr>
            <w:tcW w:w="1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b</w:t>
            </w:r>
          </w:p>
        </w:tc>
        <w:tc>
          <w:tcPr>
            <w:tcW w:w="1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37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lthy control</w:t>
            </w:r>
          </w:p>
        </w:tc>
        <w:tc>
          <w:tcPr>
            <w:tcW w:w="36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C</w:t>
            </w:r>
          </w:p>
        </w:tc>
      </w:tr>
      <w:tr w:rsidR="00052505" w:rsidRPr="00F73ED5" w:rsidTr="008003AB">
        <w:trPr>
          <w:trHeight w:val="300"/>
        </w:trPr>
        <w:tc>
          <w:tcPr>
            <w:tcW w:w="1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 of Total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 of uniq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 of Total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 of uniq</w:t>
            </w:r>
          </w:p>
        </w:tc>
      </w:tr>
      <w:tr w:rsidR="00052505" w:rsidRPr="00F73ED5" w:rsidTr="008003AB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read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804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12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71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43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052505" w:rsidRPr="00F73ED5" w:rsidTr="008003AB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ADT&amp;length filt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 typ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02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91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97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73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4</w:t>
            </w:r>
          </w:p>
        </w:tc>
      </w:tr>
      <w:tr w:rsidR="00052505" w:rsidRPr="00F73ED5" w:rsidTr="008003AB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k read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 typ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052505" w:rsidRPr="00F73ED5" w:rsidTr="008003AB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fam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87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6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9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1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3</w:t>
            </w:r>
          </w:p>
        </w:tc>
      </w:tr>
      <w:tr w:rsidR="00052505" w:rsidRPr="00F73ED5" w:rsidTr="008003AB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0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5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0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3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5</w:t>
            </w:r>
          </w:p>
        </w:tc>
      </w:tr>
      <w:tr w:rsidR="00052505" w:rsidRPr="00F73ED5" w:rsidTr="008003AB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eat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5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6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</w:tr>
      <w:tr w:rsidR="00052505" w:rsidRPr="00F73ED5" w:rsidTr="008003AB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4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6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9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4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052505" w:rsidRPr="00F73ED5" w:rsidTr="008003AB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7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5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052505" w:rsidRPr="00F73ED5" w:rsidTr="008003AB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052505" w:rsidRPr="00F73ED5" w:rsidTr="008003AB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052505" w:rsidRPr="00F73ED5" w:rsidTr="008003AB">
        <w:trPr>
          <w:trHeight w:val="30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Rfam R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2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7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052505" w:rsidRPr="00F73ED5" w:rsidTr="008003AB">
        <w:trPr>
          <w:trHeight w:val="315"/>
        </w:trPr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 typ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2883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2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944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2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1921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226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505" w:rsidRPr="00F73ED5" w:rsidRDefault="00052505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29</w:t>
            </w:r>
          </w:p>
        </w:tc>
      </w:tr>
    </w:tbl>
    <w:p w:rsidR="0016246D" w:rsidRDefault="0016246D"/>
    <w:sectPr w:rsidR="0016246D" w:rsidSect="000525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246D" w:rsidRDefault="0016246D" w:rsidP="00052505">
      <w:r>
        <w:separator/>
      </w:r>
    </w:p>
  </w:endnote>
  <w:endnote w:type="continuationSeparator" w:id="1">
    <w:p w:rsidR="0016246D" w:rsidRDefault="0016246D" w:rsidP="000525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246D" w:rsidRDefault="0016246D" w:rsidP="00052505">
      <w:r>
        <w:separator/>
      </w:r>
    </w:p>
  </w:footnote>
  <w:footnote w:type="continuationSeparator" w:id="1">
    <w:p w:rsidR="0016246D" w:rsidRDefault="0016246D" w:rsidP="000525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2505"/>
    <w:rsid w:val="00052505"/>
    <w:rsid w:val="001624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25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2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250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2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250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>deepin</Company>
  <LinksUpToDate>false</LinksUpToDate>
  <CharactersWithSpaces>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n</dc:creator>
  <cp:keywords/>
  <dc:description/>
  <cp:lastModifiedBy>deepin</cp:lastModifiedBy>
  <cp:revision>2</cp:revision>
  <dcterms:created xsi:type="dcterms:W3CDTF">2014-10-06T07:02:00Z</dcterms:created>
  <dcterms:modified xsi:type="dcterms:W3CDTF">2014-10-06T07:02:00Z</dcterms:modified>
</cp:coreProperties>
</file>